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4F2" w:rsidRDefault="00F21AB1">
      <w:pPr>
        <w:rPr>
          <w:lang w:val="en-IN"/>
        </w:rPr>
      </w:pPr>
      <w:bookmarkStart w:id="0" w:name="_GoBack"/>
      <w:r w:rsidRPr="00F21AB1">
        <w:rPr>
          <w:b/>
          <w:lang w:val="en-IN"/>
        </w:rPr>
        <w:t>Supplementary Table S2</w:t>
      </w:r>
      <w:r w:rsidRPr="00F21AB1">
        <w:rPr>
          <w:lang w:val="en-IN"/>
        </w:rPr>
        <w:t>: Final quality appraisal form</w:t>
      </w:r>
    </w:p>
    <w:bookmarkEnd w:id="0"/>
    <w:p w:rsidR="00F21AB1" w:rsidRDefault="00F21AB1"/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0"/>
        <w:gridCol w:w="5878"/>
        <w:gridCol w:w="801"/>
        <w:gridCol w:w="1100"/>
        <w:gridCol w:w="673"/>
      </w:tblGrid>
      <w:tr w:rsidR="00F21AB1" w:rsidRPr="00F21AB1" w:rsidTr="00F21AB1">
        <w:trPr>
          <w:trHeight w:val="320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Criteria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Y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Partial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No</w:t>
            </w:r>
          </w:p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1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Question / objective sufficiently described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2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Study design evident and appropriate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3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Method of subject selection described and appropriate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4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Subject characteristics sufficiently described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5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 xml:space="preserve">Reasons for loss of participants sufficiently described? * 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6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Exposure measure(s) well defined? Means of assessment reported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7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Outcome measure(s) well defined? Means of assessment reported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8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Sample size appropriate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9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Analytic methods described/justified and appropriate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10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Some estimate of variance is reported for the main results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11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Results reported in sufficient detail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12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Conclusions supported by the results?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  <w:tr w:rsidR="00F21AB1" w:rsidRPr="00F21AB1" w:rsidTr="00F21AB1">
        <w:trPr>
          <w:trHeight w:val="584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>
              <w:rPr>
                <w:lang w:val="en-IN"/>
              </w:rPr>
              <w:t xml:space="preserve">  </w:t>
            </w:r>
            <w:r w:rsidRPr="00F21AB1">
              <w:rPr>
                <w:lang w:val="en-IN"/>
              </w:rPr>
              <w:t>13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1AB1" w:rsidRPr="00F21AB1" w:rsidRDefault="00F21AB1" w:rsidP="00F21AB1">
            <w:r w:rsidRPr="00F21AB1">
              <w:rPr>
                <w:lang w:val="en-IN"/>
              </w:rPr>
              <w:t>Limitations of the study discussed? *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21AB1" w:rsidRPr="00F21AB1" w:rsidRDefault="00F21AB1" w:rsidP="00F21AB1"/>
        </w:tc>
      </w:tr>
    </w:tbl>
    <w:p w:rsidR="00F21AB1" w:rsidRDefault="00F21AB1"/>
    <w:p w:rsidR="00F21AB1" w:rsidRPr="00F21AB1" w:rsidRDefault="00F21AB1" w:rsidP="00F21AB1">
      <w:r w:rsidRPr="00F21AB1">
        <w:rPr>
          <w:lang w:val="en-IN"/>
        </w:rPr>
        <w:t xml:space="preserve">* Questions in addition to </w:t>
      </w:r>
      <w:proofErr w:type="spellStart"/>
      <w:r w:rsidRPr="00F21AB1">
        <w:rPr>
          <w:lang w:val="en-IN"/>
        </w:rPr>
        <w:t>Kmet</w:t>
      </w:r>
      <w:proofErr w:type="spellEnd"/>
      <w:r w:rsidRPr="00F21AB1">
        <w:rPr>
          <w:lang w:val="en-IN"/>
        </w:rPr>
        <w:t xml:space="preserve">  </w:t>
      </w:r>
    </w:p>
    <w:p w:rsidR="00F21AB1" w:rsidRDefault="00F21AB1"/>
    <w:sectPr w:rsidR="00F21AB1" w:rsidSect="00220F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AB1"/>
    <w:rsid w:val="0010646F"/>
    <w:rsid w:val="00220F29"/>
    <w:rsid w:val="00320EFE"/>
    <w:rsid w:val="004E3137"/>
    <w:rsid w:val="004F38A3"/>
    <w:rsid w:val="007114F2"/>
    <w:rsid w:val="00C132C4"/>
    <w:rsid w:val="00F2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B38E9"/>
  <w15:chartTrackingRefBased/>
  <w15:docId w15:val="{11C52411-39D7-5E45-90D4-1CC1A46D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2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0:10:00Z</dcterms:created>
  <dcterms:modified xsi:type="dcterms:W3CDTF">2020-09-24T10:10:00Z</dcterms:modified>
</cp:coreProperties>
</file>